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312E" w:rsidRPr="00D106FE" w:rsidRDefault="008E2A8C" w:rsidP="00B8312E">
      <w:pPr>
        <w:pStyle w:val="PLoSFigLegend"/>
        <w:rPr>
          <w:b/>
          <w:bCs/>
        </w:rPr>
      </w:pPr>
      <w:r>
        <w:rPr>
          <w:rFonts w:hint="eastAsia"/>
          <w:b/>
          <w:lang w:eastAsia="zh-CN"/>
        </w:rPr>
        <w:t>S</w:t>
      </w:r>
      <w:r>
        <w:rPr>
          <w:b/>
          <w:lang w:val="en-US" w:eastAsia="zh-CN"/>
        </w:rPr>
        <w:t xml:space="preserve">1 </w:t>
      </w:r>
      <w:r w:rsidR="00B8312E" w:rsidRPr="001742AF">
        <w:rPr>
          <w:b/>
        </w:rPr>
        <w:t>Table.</w:t>
      </w:r>
      <w:r w:rsidR="00B8312E" w:rsidRPr="001742AF">
        <w:t xml:space="preserve"> </w:t>
      </w:r>
      <w:r w:rsidR="00B8312E" w:rsidRPr="00D106FE">
        <w:rPr>
          <w:b/>
          <w:bCs/>
        </w:rPr>
        <w:t>Proportion of Dominant Soil Bacterial Communities at the Genus Level in Star Anise Plantations between the NW and MW Treatments (%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70"/>
        <w:gridCol w:w="1473"/>
      </w:tblGrid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Genus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NW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MW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Acidothermus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7.79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0.26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Xanthobacteraceae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6.45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8.44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Elsterales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5.99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6.13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Subgroup_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5.39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4.61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Acidobacteriales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7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49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norank_c__AD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4.02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19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97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48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Acidibacter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7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10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bookmarkStart w:id="0" w:name="_Hlk46691725"/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Candidatus_Solibacter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41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.18</w:t>
            </w:r>
          </w:p>
        </w:tc>
      </w:tr>
      <w:bookmarkEnd w:id="0"/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Bryobacter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53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f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Ktedonobacteraceae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35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4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JG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0</w:t>
            </w: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-KF-AS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9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3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35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norank_c__norank_p__WPS-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8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2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Burkholderia-Caballeronia-Paraburkholderia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53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54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Gemmataceae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.04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61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FCPS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473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64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96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Conexibacter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61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44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lastRenderedPageBreak/>
              <w:t>norank_f__norank_o__IMCC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6256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37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72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unclassified_f__</w:t>
            </w: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4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55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norank_c__TK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0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28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62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norank_c__Actinobacteria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29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41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Mycobacterium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27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30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norank_c__Subgroup_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6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51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-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proofErr w:type="spellStart"/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Pajaroellobacter</w:t>
            </w:r>
            <w:proofErr w:type="spellEnd"/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11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25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921-2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32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-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norank_f__norank_o__B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2</w:t>
            </w:r>
            <w:r w:rsidRPr="001742AF">
              <w:rPr>
                <w:rFonts w:ascii="Times New Roman" w:eastAsia="DengXian" w:hAnsi="Times New Roman"/>
                <w:i/>
                <w:sz w:val="18"/>
                <w:szCs w:val="18"/>
              </w:rPr>
              <w:t>-WMSP</w:t>
            </w: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1.06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-</w:t>
            </w:r>
          </w:p>
        </w:tc>
      </w:tr>
      <w:tr w:rsidR="00B8312E" w:rsidRPr="001742AF" w:rsidTr="00284811">
        <w:trPr>
          <w:jc w:val="center"/>
        </w:trPr>
        <w:tc>
          <w:tcPr>
            <w:tcW w:w="322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others</w:t>
            </w:r>
          </w:p>
        </w:tc>
        <w:tc>
          <w:tcPr>
            <w:tcW w:w="886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30.45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:rsidR="00B8312E" w:rsidRPr="001742AF" w:rsidRDefault="00B8312E" w:rsidP="00284811">
            <w:pPr>
              <w:spacing w:after="40" w:line="480" w:lineRule="auto"/>
              <w:rPr>
                <w:rFonts w:ascii="Times New Roman" w:eastAsia="DengXian" w:hAnsi="Times New Roman"/>
                <w:sz w:val="18"/>
                <w:szCs w:val="18"/>
              </w:rPr>
            </w:pPr>
            <w:r w:rsidRPr="001742AF">
              <w:rPr>
                <w:rFonts w:ascii="Times New Roman" w:eastAsia="DengXian" w:hAnsi="Times New Roman"/>
                <w:sz w:val="18"/>
                <w:szCs w:val="18"/>
              </w:rPr>
              <w:t>27.34</w:t>
            </w:r>
          </w:p>
        </w:tc>
      </w:tr>
    </w:tbl>
    <w:p w:rsidR="00B8312E" w:rsidRPr="001742AF" w:rsidRDefault="00B8312E" w:rsidP="00B8312E">
      <w:pPr>
        <w:pStyle w:val="PLoSFigLegend"/>
      </w:pPr>
      <w:r w:rsidRPr="001742AF">
        <w:rPr>
          <w:i/>
          <w:iCs/>
        </w:rPr>
        <w:t>Note.</w:t>
      </w:r>
      <w:r w:rsidRPr="001742AF">
        <w:rPr>
          <w:iCs/>
        </w:rPr>
        <w:t xml:space="preserve"> </w:t>
      </w:r>
      <w:r w:rsidRPr="001742AF">
        <w:t xml:space="preserve">NW: </w:t>
      </w:r>
      <w:r>
        <w:t>no weeding</w:t>
      </w:r>
      <w:r w:rsidRPr="001742AF">
        <w:t xml:space="preserve"> in the star anise plantation, and MW: mechanical weeding in the star anise plantation.</w:t>
      </w:r>
    </w:p>
    <w:p w:rsidR="008145EE" w:rsidRPr="00F91656" w:rsidRDefault="008145EE">
      <w:pPr>
        <w:rPr>
          <w:rFonts w:ascii="Times New Roman" w:hAnsi="Times New Roman"/>
        </w:rPr>
      </w:pPr>
    </w:p>
    <w:sectPr w:rsidR="008145EE" w:rsidRPr="00F91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56"/>
    <w:rsid w:val="00006D97"/>
    <w:rsid w:val="00041AA2"/>
    <w:rsid w:val="00097366"/>
    <w:rsid w:val="000A5AC9"/>
    <w:rsid w:val="000B59AB"/>
    <w:rsid w:val="00132485"/>
    <w:rsid w:val="0013488B"/>
    <w:rsid w:val="00145B5E"/>
    <w:rsid w:val="00192FAD"/>
    <w:rsid w:val="001B7A73"/>
    <w:rsid w:val="001C112A"/>
    <w:rsid w:val="002138AB"/>
    <w:rsid w:val="002145D3"/>
    <w:rsid w:val="00221CE5"/>
    <w:rsid w:val="00290693"/>
    <w:rsid w:val="002C0C11"/>
    <w:rsid w:val="003B599B"/>
    <w:rsid w:val="003B6080"/>
    <w:rsid w:val="003F42C8"/>
    <w:rsid w:val="00420E65"/>
    <w:rsid w:val="0045203B"/>
    <w:rsid w:val="004904C9"/>
    <w:rsid w:val="004B71F7"/>
    <w:rsid w:val="004D613B"/>
    <w:rsid w:val="005062E6"/>
    <w:rsid w:val="005107A3"/>
    <w:rsid w:val="00532FA8"/>
    <w:rsid w:val="00541916"/>
    <w:rsid w:val="005D48F0"/>
    <w:rsid w:val="005F1C6C"/>
    <w:rsid w:val="005F501F"/>
    <w:rsid w:val="00616FA8"/>
    <w:rsid w:val="00641894"/>
    <w:rsid w:val="006F2E2E"/>
    <w:rsid w:val="006F67B8"/>
    <w:rsid w:val="007242CA"/>
    <w:rsid w:val="00781AFB"/>
    <w:rsid w:val="00793B32"/>
    <w:rsid w:val="007C6D1B"/>
    <w:rsid w:val="008145EE"/>
    <w:rsid w:val="008211C5"/>
    <w:rsid w:val="008321C6"/>
    <w:rsid w:val="00841B8D"/>
    <w:rsid w:val="0085444F"/>
    <w:rsid w:val="00887F7B"/>
    <w:rsid w:val="008A3927"/>
    <w:rsid w:val="008A4895"/>
    <w:rsid w:val="008B523D"/>
    <w:rsid w:val="008D72FC"/>
    <w:rsid w:val="008E2A8C"/>
    <w:rsid w:val="008E31A0"/>
    <w:rsid w:val="00923135"/>
    <w:rsid w:val="009329A1"/>
    <w:rsid w:val="00952BB0"/>
    <w:rsid w:val="0097279F"/>
    <w:rsid w:val="009800B1"/>
    <w:rsid w:val="00993820"/>
    <w:rsid w:val="009A612A"/>
    <w:rsid w:val="00A149A4"/>
    <w:rsid w:val="00AA2C0B"/>
    <w:rsid w:val="00AC0047"/>
    <w:rsid w:val="00AC119E"/>
    <w:rsid w:val="00AC2F1D"/>
    <w:rsid w:val="00AE29B9"/>
    <w:rsid w:val="00AE68BE"/>
    <w:rsid w:val="00B07BE3"/>
    <w:rsid w:val="00B10BCC"/>
    <w:rsid w:val="00B50E02"/>
    <w:rsid w:val="00B56F6A"/>
    <w:rsid w:val="00B766BB"/>
    <w:rsid w:val="00B8312E"/>
    <w:rsid w:val="00BE5D70"/>
    <w:rsid w:val="00BE62DA"/>
    <w:rsid w:val="00BF5D4D"/>
    <w:rsid w:val="00C00339"/>
    <w:rsid w:val="00C13214"/>
    <w:rsid w:val="00C41662"/>
    <w:rsid w:val="00C57F5F"/>
    <w:rsid w:val="00CA217E"/>
    <w:rsid w:val="00CA260A"/>
    <w:rsid w:val="00CF37B9"/>
    <w:rsid w:val="00D142A5"/>
    <w:rsid w:val="00D1586D"/>
    <w:rsid w:val="00D302D1"/>
    <w:rsid w:val="00D459A8"/>
    <w:rsid w:val="00D51A34"/>
    <w:rsid w:val="00D6672E"/>
    <w:rsid w:val="00DC6755"/>
    <w:rsid w:val="00DE0873"/>
    <w:rsid w:val="00DE47CF"/>
    <w:rsid w:val="00DE578C"/>
    <w:rsid w:val="00E17F22"/>
    <w:rsid w:val="00E30DA8"/>
    <w:rsid w:val="00E50E7F"/>
    <w:rsid w:val="00E65642"/>
    <w:rsid w:val="00EA004B"/>
    <w:rsid w:val="00F07713"/>
    <w:rsid w:val="00F2491F"/>
    <w:rsid w:val="00F32E85"/>
    <w:rsid w:val="00F56DC1"/>
    <w:rsid w:val="00F64316"/>
    <w:rsid w:val="00F8557B"/>
    <w:rsid w:val="00F91656"/>
    <w:rsid w:val="00FB1660"/>
    <w:rsid w:val="00FB308B"/>
    <w:rsid w:val="00FC23F2"/>
    <w:rsid w:val="00FE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9EBE6"/>
  <w15:chartTrackingRefBased/>
  <w15:docId w15:val="{08DBDCB4-7FFD-A143-B302-ABFCDEAE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12E"/>
    <w:pPr>
      <w:spacing w:after="200" w:line="276" w:lineRule="auto"/>
    </w:pPr>
    <w:rPr>
      <w:rFonts w:ascii="Calibri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FigLegend">
    <w:name w:val="PLoS Fig Legend"/>
    <w:basedOn w:val="a"/>
    <w:qFormat/>
    <w:rsid w:val="00B8312E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21T11:35:00Z</dcterms:created>
  <dcterms:modified xsi:type="dcterms:W3CDTF">2021-12-21T11:37:00Z</dcterms:modified>
</cp:coreProperties>
</file>